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text" w:horzAnchor="margin" w:tblpY="542"/>
        <w:tblW w:w="101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63"/>
        <w:gridCol w:w="1736"/>
      </w:tblGrid>
      <w:tr w:rsidR="009038BE" w:rsidRPr="001D255D" w:rsidTr="00B52806">
        <w:trPr>
          <w:trHeight w:val="421"/>
        </w:trPr>
        <w:tc>
          <w:tcPr>
            <w:tcW w:w="1701" w:type="dxa"/>
            <w:vAlign w:val="center"/>
          </w:tcPr>
          <w:p w:rsidR="009C68F6" w:rsidRPr="001D255D" w:rsidRDefault="009C68F6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Primer name</w:t>
            </w:r>
          </w:p>
        </w:tc>
        <w:tc>
          <w:tcPr>
            <w:tcW w:w="6663" w:type="dxa"/>
            <w:vAlign w:val="center"/>
          </w:tcPr>
          <w:p w:rsidR="009C68F6" w:rsidRPr="001D255D" w:rsidRDefault="009C68F6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DNA sequence (5´-3´)</w:t>
            </w:r>
          </w:p>
        </w:tc>
        <w:tc>
          <w:tcPr>
            <w:tcW w:w="1736" w:type="dxa"/>
            <w:vAlign w:val="center"/>
          </w:tcPr>
          <w:p w:rsidR="009C68F6" w:rsidRPr="001D255D" w:rsidRDefault="009C68F6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Purpose</w:t>
            </w:r>
          </w:p>
        </w:tc>
      </w:tr>
      <w:tr w:rsidR="004C50BF" w:rsidRPr="001D255D" w:rsidTr="00B52806">
        <w:trPr>
          <w:trHeight w:val="1691"/>
        </w:trPr>
        <w:tc>
          <w:tcPr>
            <w:tcW w:w="1701" w:type="dxa"/>
            <w:vAlign w:val="center"/>
          </w:tcPr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YLCV IR F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YLCV IR R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HYVV IR F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HYVV IR R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BMCTV IR F</w:t>
            </w:r>
          </w:p>
          <w:p w:rsidR="004C50BF" w:rsidRPr="004C7EEF" w:rsidRDefault="004C7EEF" w:rsidP="004C7EE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BMCTV IR R</w:t>
            </w:r>
          </w:p>
        </w:tc>
        <w:tc>
          <w:tcPr>
            <w:tcW w:w="6663" w:type="dxa"/>
            <w:vAlign w:val="center"/>
          </w:tcPr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TGAAGACATCTCAGGAGTTGAAATGAATCGGTGTCCCT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TGAAGACAACTCGAGTATTGCAAGACAAAAAACTTGGG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TGAAGACATCTCAGGAGTTGACTTGGTCAATTGGG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TGAAGACAACTCGAGTACTTACACCGTTAAAATTAGGGCTGA</w:t>
            </w:r>
          </w:p>
          <w:p w:rsidR="004C7EEF" w:rsidRPr="004C7EEF" w:rsidRDefault="004C7EEF" w:rsidP="004C7EEF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0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TGAAGACATCTCAGGAGGTTACTATTCCTATTGGGGGCTCT</w:t>
            </w:r>
          </w:p>
          <w:p w:rsidR="004C50BF" w:rsidRPr="001D255D" w:rsidRDefault="004C7EEF" w:rsidP="004C7EE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4C7EEF">
              <w:rPr>
                <w:rFonts w:ascii="Times New Roman" w:eastAsia="맑은 고딕" w:hAnsi="Times New Roman" w:cs="Times New Roman"/>
                <w:color w:val="000000"/>
                <w:sz w:val="20"/>
              </w:rPr>
              <w:t>TTGAAGACAACTCGAGTATTATAAATACCTATACGTATTCGTATAGC</w:t>
            </w:r>
          </w:p>
        </w:tc>
        <w:tc>
          <w:tcPr>
            <w:tcW w:w="1736" w:type="dxa"/>
            <w:vAlign w:val="center"/>
          </w:tcPr>
          <w:p w:rsidR="004C50BF" w:rsidRPr="001D255D" w:rsidRDefault="004C7EEF" w:rsidP="004C7EE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R c</w:t>
            </w:r>
            <w:r w:rsidR="004C50BF">
              <w:rPr>
                <w:rFonts w:ascii="Times New Roman" w:hAnsi="Times New Roman" w:cs="Times New Roman"/>
                <w:sz w:val="20"/>
                <w:szCs w:val="18"/>
              </w:rPr>
              <w:t>loning</w:t>
            </w:r>
          </w:p>
        </w:tc>
      </w:tr>
      <w:tr w:rsidR="004C50BF" w:rsidRPr="001D255D" w:rsidTr="00B52806">
        <w:trPr>
          <w:trHeight w:val="740"/>
        </w:trPr>
        <w:tc>
          <w:tcPr>
            <w:tcW w:w="1701" w:type="dxa"/>
            <w:vAlign w:val="center"/>
          </w:tcPr>
          <w:p w:rsidR="004C50BF" w:rsidRDefault="004C50BF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eplicon PT F1</w:t>
            </w:r>
          </w:p>
          <w:p w:rsidR="004C50BF" w:rsidRPr="001D255D" w:rsidRDefault="004C50BF" w:rsidP="00A60D4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eplicon d35S R</w:t>
            </w:r>
            <w:r w:rsidR="00A60D46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6663" w:type="dxa"/>
            <w:vAlign w:val="center"/>
          </w:tcPr>
          <w:p w:rsidR="004C50BF" w:rsidRDefault="004C50BF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TGTGGCCTTAATTGAATCATC</w:t>
            </w:r>
          </w:p>
          <w:p w:rsidR="004C50BF" w:rsidRPr="001D255D" w:rsidRDefault="00A60D46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GAGGAAGGGTCTTGCGAAG</w:t>
            </w:r>
          </w:p>
        </w:tc>
        <w:tc>
          <w:tcPr>
            <w:tcW w:w="1736" w:type="dxa"/>
            <w:vAlign w:val="center"/>
          </w:tcPr>
          <w:p w:rsidR="004C50BF" w:rsidRPr="001D255D" w:rsidRDefault="00B52806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Episomal replicon</w:t>
            </w:r>
            <w:r w:rsidR="004C50BF">
              <w:rPr>
                <w:rFonts w:ascii="Times New Roman" w:hAnsi="Times New Roman" w:cs="Times New Roman"/>
                <w:sz w:val="20"/>
                <w:szCs w:val="18"/>
              </w:rPr>
              <w:t xml:space="preserve"> DNA PCR</w:t>
            </w:r>
          </w:p>
        </w:tc>
      </w:tr>
      <w:tr w:rsidR="009C68F6" w:rsidRPr="001D255D" w:rsidTr="00B52806">
        <w:trPr>
          <w:trHeight w:val="1236"/>
        </w:trPr>
        <w:tc>
          <w:tcPr>
            <w:tcW w:w="1701" w:type="dxa"/>
            <w:vAlign w:val="center"/>
          </w:tcPr>
          <w:p w:rsidR="009C68F6" w:rsidRPr="001D255D" w:rsidRDefault="00E7110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β-actin</w:t>
            </w:r>
            <w:r w:rsidR="00986CE3" w:rsidRPr="001D255D">
              <w:rPr>
                <w:rFonts w:ascii="Times New Roman" w:hAnsi="Times New Roman" w:cs="Times New Roman"/>
                <w:sz w:val="20"/>
                <w:szCs w:val="18"/>
              </w:rPr>
              <w:t xml:space="preserve"> F</w:t>
            </w:r>
            <w:r w:rsidR="00674DEC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986CE3" w:rsidRPr="001D255D" w:rsidRDefault="00986CE3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β-actin R</w:t>
            </w:r>
            <w:r w:rsidR="00674DEC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7110C" w:rsidRPr="001D255D" w:rsidRDefault="00E7110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tGFP F</w:t>
            </w:r>
            <w:r w:rsidR="00674DEC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7110C" w:rsidRPr="001D255D" w:rsidRDefault="00E7110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tGFP R</w:t>
            </w:r>
            <w:r w:rsidR="00674DEC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663" w:type="dxa"/>
            <w:vAlign w:val="center"/>
          </w:tcPr>
          <w:p w:rsidR="009C68F6" w:rsidRPr="001D255D" w:rsidRDefault="00674DE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</w:rPr>
              <w:t>CCACCGGTATTGTGTTGGAC</w:t>
            </w:r>
          </w:p>
          <w:p w:rsidR="00E83E10" w:rsidRPr="001D255D" w:rsidRDefault="00674DE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</w:rPr>
              <w:t>CCTGACAATTTCCCGCTCAG</w:t>
            </w:r>
          </w:p>
          <w:p w:rsidR="00E83E10" w:rsidRPr="001D255D" w:rsidRDefault="00674DE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</w:rPr>
              <w:t>AGTTCGAGCTTGTTGGAGGT</w:t>
            </w:r>
          </w:p>
          <w:p w:rsidR="00E83E10" w:rsidRPr="001D255D" w:rsidRDefault="00674DE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</w:rPr>
              <w:t>TGGGTAAGTTCCGAAGTGGT</w:t>
            </w:r>
          </w:p>
        </w:tc>
        <w:tc>
          <w:tcPr>
            <w:tcW w:w="1736" w:type="dxa"/>
            <w:vAlign w:val="center"/>
          </w:tcPr>
          <w:p w:rsidR="009C68F6" w:rsidRPr="001D255D" w:rsidRDefault="00E7110C" w:rsidP="001D255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1D255D">
              <w:rPr>
                <w:rFonts w:ascii="Times New Roman" w:hAnsi="Times New Roman" w:cs="Times New Roman"/>
                <w:sz w:val="20"/>
                <w:szCs w:val="18"/>
              </w:rPr>
              <w:t>qRT-PCR</w:t>
            </w:r>
          </w:p>
        </w:tc>
      </w:tr>
    </w:tbl>
    <w:p w:rsidR="008C20ED" w:rsidRDefault="00CB5056" w:rsidP="009C68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C68F6" w:rsidRPr="009C68F6">
        <w:rPr>
          <w:rFonts w:ascii="Times New Roman" w:hAnsi="Times New Roman" w:cs="Times New Roman"/>
        </w:rPr>
        <w:t>Table S1. List of primers used in this study.</w:t>
      </w:r>
    </w:p>
    <w:p w:rsidR="001D255D" w:rsidRPr="00B52806" w:rsidRDefault="001D255D" w:rsidP="001D255D">
      <w:pPr>
        <w:spacing w:line="24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1D255D" w:rsidRPr="00B52806" w:rsidSect="001D255D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3C8A" w:rsidRDefault="00493C8A" w:rsidP="001D255D">
      <w:pPr>
        <w:spacing w:after="0" w:line="240" w:lineRule="auto"/>
      </w:pPr>
      <w:r>
        <w:separator/>
      </w:r>
    </w:p>
  </w:endnote>
  <w:endnote w:type="continuationSeparator" w:id="0">
    <w:p w:rsidR="00493C8A" w:rsidRDefault="00493C8A" w:rsidP="001D2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3C8A" w:rsidRDefault="00493C8A" w:rsidP="001D255D">
      <w:pPr>
        <w:spacing w:after="0" w:line="240" w:lineRule="auto"/>
      </w:pPr>
      <w:r>
        <w:separator/>
      </w:r>
    </w:p>
  </w:footnote>
  <w:footnote w:type="continuationSeparator" w:id="0">
    <w:p w:rsidR="00493C8A" w:rsidRDefault="00493C8A" w:rsidP="001D2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8F6"/>
    <w:rsid w:val="00132264"/>
    <w:rsid w:val="00157353"/>
    <w:rsid w:val="001D255D"/>
    <w:rsid w:val="003C4492"/>
    <w:rsid w:val="00423E83"/>
    <w:rsid w:val="00493C8A"/>
    <w:rsid w:val="004C50BF"/>
    <w:rsid w:val="004C7EEF"/>
    <w:rsid w:val="00674DEC"/>
    <w:rsid w:val="008529A5"/>
    <w:rsid w:val="008750DB"/>
    <w:rsid w:val="008F6681"/>
    <w:rsid w:val="009038BE"/>
    <w:rsid w:val="0095130C"/>
    <w:rsid w:val="00986CE3"/>
    <w:rsid w:val="009C006D"/>
    <w:rsid w:val="009C68F6"/>
    <w:rsid w:val="00A120F6"/>
    <w:rsid w:val="00A56599"/>
    <w:rsid w:val="00A60D46"/>
    <w:rsid w:val="00B52806"/>
    <w:rsid w:val="00BB0281"/>
    <w:rsid w:val="00C104FD"/>
    <w:rsid w:val="00CB5056"/>
    <w:rsid w:val="00D5672F"/>
    <w:rsid w:val="00E52EF3"/>
    <w:rsid w:val="00E7110C"/>
    <w:rsid w:val="00E83E10"/>
    <w:rsid w:val="00FB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F44AE"/>
  <w15:chartTrackingRefBased/>
  <w15:docId w15:val="{83D1A28E-6B2A-46AD-960D-79C3EA69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EE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255D"/>
  </w:style>
  <w:style w:type="paragraph" w:styleId="a5">
    <w:name w:val="footer"/>
    <w:basedOn w:val="a"/>
    <w:link w:val="Char0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2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</cp:lastModifiedBy>
  <cp:revision>10</cp:revision>
  <dcterms:created xsi:type="dcterms:W3CDTF">2024-01-15T05:00:00Z</dcterms:created>
  <dcterms:modified xsi:type="dcterms:W3CDTF">2024-06-28T06:35:00Z</dcterms:modified>
</cp:coreProperties>
</file>